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1B8E6" w14:textId="4AA30AD7" w:rsidR="00CE0FA2" w:rsidRPr="00E976BE" w:rsidRDefault="00CE0FA2" w:rsidP="00CE0FA2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upplementary Table 1 : C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>orrelation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between PiB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retention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EEA1 positive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puncta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volume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Correlations were total or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tratified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(AD and Controls). </w:t>
      </w:r>
      <w:r w:rsidR="001158F3">
        <w:rPr>
          <w:rFonts w:ascii="Times New Roman" w:hAnsi="Times New Roman" w:cs="Times New Roman"/>
          <w:color w:val="auto"/>
          <w:sz w:val="22"/>
          <w:szCs w:val="22"/>
          <w:lang w:val="en-US"/>
        </w:rPr>
        <w:t>P</w:t>
      </w:r>
      <w:r w:rsidR="00AE0BDF">
        <w:rPr>
          <w:rFonts w:ascii="Times New Roman" w:hAnsi="Times New Roman" w:cs="Times New Roman"/>
          <w:color w:val="auto"/>
          <w:sz w:val="22"/>
          <w:szCs w:val="22"/>
          <w:lang w:val="en-US"/>
        </w:rPr>
        <w:t>-values were adjusted using false discovery rate.</w:t>
      </w:r>
    </w:p>
    <w:tbl>
      <w:tblPr>
        <w:tblW w:w="6650" w:type="dxa"/>
        <w:tblInd w:w="7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817"/>
        <w:gridCol w:w="1330"/>
        <w:gridCol w:w="1330"/>
        <w:gridCol w:w="1330"/>
      </w:tblGrid>
      <w:tr w:rsidR="00CE0FA2" w:rsidRPr="00C41890" w14:paraId="06A63FBF" w14:textId="77777777" w:rsidTr="0028485D">
        <w:trPr>
          <w:trHeight w:val="205"/>
        </w:trPr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0F2FB1" w14:textId="77777777" w:rsidR="00CE0FA2" w:rsidRPr="00E976BE" w:rsidRDefault="00CE0FA2" w:rsidP="0028485D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A54E81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</w:rPr>
            </w:pP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C15CFD" w14:textId="77777777" w:rsidR="00CE0FA2" w:rsidRPr="00C41890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Total</w:t>
            </w:r>
          </w:p>
          <w:p w14:paraId="5019439B" w14:textId="77777777" w:rsidR="00CE0FA2" w:rsidRPr="00C41890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N=21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436826" w14:textId="77777777" w:rsidR="00CE0FA2" w:rsidRPr="00C41890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AD</w:t>
            </w:r>
          </w:p>
          <w:p w14:paraId="58FF67A6" w14:textId="77777777" w:rsidR="00CE0FA2" w:rsidRPr="00C41890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N=14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38303B" w14:textId="77777777" w:rsidR="00CE0FA2" w:rsidRPr="00C41890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Controls</w:t>
            </w:r>
          </w:p>
          <w:p w14:paraId="5B9F3AF9" w14:textId="77777777" w:rsidR="00CE0FA2" w:rsidRPr="00C41890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N=7</w:t>
            </w:r>
          </w:p>
        </w:tc>
      </w:tr>
      <w:tr w:rsidR="00CE0FA2" w:rsidRPr="00AE0BDF" w14:paraId="644332C5" w14:textId="77777777" w:rsidTr="0028485D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83B55" w14:textId="77777777" w:rsidR="00CE0FA2" w:rsidRPr="00C41890" w:rsidRDefault="00CE0FA2" w:rsidP="0028485D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PiB GCI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390785" w14:textId="77777777" w:rsidR="00CE0FA2" w:rsidRPr="00C41890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E2326A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4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B4CFB7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51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19D0F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-0.18</w:t>
            </w:r>
          </w:p>
        </w:tc>
      </w:tr>
      <w:tr w:rsidR="00CE0FA2" w:rsidRPr="00AE0BDF" w14:paraId="7899ECB9" w14:textId="77777777" w:rsidTr="0028485D">
        <w:trPr>
          <w:trHeight w:val="205"/>
        </w:trPr>
        <w:tc>
          <w:tcPr>
            <w:tcW w:w="1843" w:type="dxa"/>
            <w:vMerge/>
            <w:vAlign w:val="center"/>
            <w:hideMark/>
          </w:tcPr>
          <w:p w14:paraId="00FFA61B" w14:textId="77777777" w:rsidR="00CE0FA2" w:rsidRPr="00C41890" w:rsidRDefault="00CE0FA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941AEB" w14:textId="77777777" w:rsidR="00CE0FA2" w:rsidRPr="00C41890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D9A3A8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07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6833C2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067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965724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71</w:t>
            </w:r>
          </w:p>
        </w:tc>
      </w:tr>
      <w:tr w:rsidR="001158F3" w:rsidRPr="00AE0BDF" w14:paraId="795C6BF3" w14:textId="77777777" w:rsidTr="0028485D">
        <w:trPr>
          <w:trHeight w:val="205"/>
        </w:trPr>
        <w:tc>
          <w:tcPr>
            <w:tcW w:w="1843" w:type="dxa"/>
            <w:vAlign w:val="center"/>
          </w:tcPr>
          <w:p w14:paraId="52858AFE" w14:textId="77777777" w:rsidR="001158F3" w:rsidRPr="00C41890" w:rsidRDefault="001158F3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3212EE" w14:textId="605755A1" w:rsidR="001158F3" w:rsidRPr="00C41890" w:rsidRDefault="001158F3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p. adj.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0D1A70" w14:textId="00BF145C" w:rsidR="001158F3" w:rsidRPr="00AE0BDF" w:rsidRDefault="008352BA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BC1CB1" w14:textId="59F8B50B" w:rsidR="001158F3" w:rsidRPr="00AE0BDF" w:rsidRDefault="008352BA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A5A29D" w14:textId="38495F94" w:rsidR="001158F3" w:rsidRPr="00AE0BDF" w:rsidRDefault="008352BA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71</w:t>
            </w:r>
          </w:p>
        </w:tc>
      </w:tr>
      <w:tr w:rsidR="00CE0FA2" w:rsidRPr="00AE0BDF" w14:paraId="22F87E56" w14:textId="77777777" w:rsidTr="0028485D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B5D95" w14:textId="77777777" w:rsidR="00CE0FA2" w:rsidRPr="00C41890" w:rsidRDefault="00CE0FA2" w:rsidP="0028485D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Frontal CTX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E1F804" w14:textId="77777777" w:rsidR="00CE0FA2" w:rsidRPr="00C41890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F497F5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32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65810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4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1D3148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-0.18</w:t>
            </w:r>
          </w:p>
        </w:tc>
      </w:tr>
      <w:tr w:rsidR="00CE0FA2" w:rsidRPr="00AE0BDF" w14:paraId="6ED0BC82" w14:textId="77777777" w:rsidTr="0028485D">
        <w:trPr>
          <w:trHeight w:val="205"/>
        </w:trPr>
        <w:tc>
          <w:tcPr>
            <w:tcW w:w="1843" w:type="dxa"/>
            <w:vMerge/>
            <w:vAlign w:val="center"/>
            <w:hideMark/>
          </w:tcPr>
          <w:p w14:paraId="3213614A" w14:textId="77777777" w:rsidR="00CE0FA2" w:rsidRPr="00C41890" w:rsidRDefault="00CE0FA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8828A1" w14:textId="77777777" w:rsidR="00CE0FA2" w:rsidRPr="00C41890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8B6CAB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1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D4E790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1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C45A81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71</w:t>
            </w:r>
          </w:p>
        </w:tc>
      </w:tr>
      <w:tr w:rsidR="001158F3" w:rsidRPr="00AE0BDF" w14:paraId="3B1C0212" w14:textId="77777777" w:rsidTr="0028485D">
        <w:trPr>
          <w:trHeight w:val="205"/>
        </w:trPr>
        <w:tc>
          <w:tcPr>
            <w:tcW w:w="1843" w:type="dxa"/>
            <w:vAlign w:val="center"/>
          </w:tcPr>
          <w:p w14:paraId="62006A17" w14:textId="77777777" w:rsidR="001158F3" w:rsidRPr="00C41890" w:rsidRDefault="001158F3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F2ECC4" w14:textId="0E41C9C7" w:rsidR="001158F3" w:rsidRPr="00C41890" w:rsidRDefault="00AE0BDF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p.adj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71F112" w14:textId="4CA8BBE8" w:rsidR="001158F3" w:rsidRPr="00AE0BDF" w:rsidRDefault="008352BA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3A1F86" w14:textId="49B97441" w:rsidR="001158F3" w:rsidRPr="00AE0BDF" w:rsidRDefault="008352BA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D8254E" w14:textId="3B5CF657" w:rsidR="001158F3" w:rsidRPr="00AE0BDF" w:rsidRDefault="008352BA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71</w:t>
            </w:r>
          </w:p>
        </w:tc>
      </w:tr>
      <w:tr w:rsidR="00CE0FA2" w:rsidRPr="00AE0BDF" w14:paraId="30C98697" w14:textId="77777777" w:rsidTr="0028485D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CC987" w14:textId="77777777" w:rsidR="00CE0FA2" w:rsidRPr="00E976BE" w:rsidRDefault="00CE0FA2" w:rsidP="0028485D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Ant Cing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2C1517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31CD0E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4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44051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51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74400A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-0.18</w:t>
            </w:r>
          </w:p>
        </w:tc>
      </w:tr>
      <w:tr w:rsidR="00CE0FA2" w:rsidRPr="00AE0BDF" w14:paraId="3BA52E24" w14:textId="77777777" w:rsidTr="0028485D">
        <w:trPr>
          <w:trHeight w:val="205"/>
        </w:trPr>
        <w:tc>
          <w:tcPr>
            <w:tcW w:w="1843" w:type="dxa"/>
            <w:vMerge/>
            <w:vAlign w:val="center"/>
            <w:hideMark/>
          </w:tcPr>
          <w:p w14:paraId="3E3D2938" w14:textId="77777777" w:rsidR="00CE0FA2" w:rsidRPr="00E976BE" w:rsidRDefault="00CE0FA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63256E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9FCFDE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038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6487F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0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48099A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71</w:t>
            </w:r>
          </w:p>
        </w:tc>
      </w:tr>
      <w:tr w:rsidR="00B07025" w:rsidRPr="00AE0BDF" w14:paraId="3B872998" w14:textId="77777777" w:rsidTr="0028485D">
        <w:trPr>
          <w:trHeight w:val="205"/>
        </w:trPr>
        <w:tc>
          <w:tcPr>
            <w:tcW w:w="1843" w:type="dxa"/>
            <w:vAlign w:val="center"/>
          </w:tcPr>
          <w:p w14:paraId="15175F6F" w14:textId="77777777" w:rsidR="00B07025" w:rsidRPr="00E976BE" w:rsidRDefault="00B07025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B4E038" w14:textId="7357381D" w:rsidR="00B07025" w:rsidRPr="00E976BE" w:rsidRDefault="00B07025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.adj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0A9558" w14:textId="0FFFEAE7" w:rsidR="00B07025" w:rsidRPr="00AE0BDF" w:rsidRDefault="008352BA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101201" w14:textId="5A978EED" w:rsidR="00B07025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8FA3AE" w14:textId="2A57B03F" w:rsidR="00B07025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71</w:t>
            </w:r>
          </w:p>
        </w:tc>
      </w:tr>
      <w:tr w:rsidR="00CE0FA2" w:rsidRPr="00AE0BDF" w14:paraId="779EC44C" w14:textId="77777777" w:rsidTr="0028485D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7E2B6" w14:textId="77777777" w:rsidR="00CE0FA2" w:rsidRPr="00E976BE" w:rsidRDefault="00CE0FA2" w:rsidP="0028485D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Med Cing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F12C78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43D4F5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38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4D7AEB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49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7160E3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-0.18</w:t>
            </w:r>
          </w:p>
        </w:tc>
      </w:tr>
      <w:tr w:rsidR="00CE0FA2" w:rsidRPr="00AE0BDF" w14:paraId="7D88F86C" w14:textId="77777777" w:rsidTr="0028485D">
        <w:trPr>
          <w:trHeight w:val="205"/>
        </w:trPr>
        <w:tc>
          <w:tcPr>
            <w:tcW w:w="1843" w:type="dxa"/>
            <w:vMerge/>
            <w:vAlign w:val="center"/>
            <w:hideMark/>
          </w:tcPr>
          <w:p w14:paraId="20DD7DBD" w14:textId="77777777" w:rsidR="00CE0FA2" w:rsidRPr="00E976BE" w:rsidRDefault="00CE0FA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2D8550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603D1C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091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151623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078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FF3B0A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71</w:t>
            </w:r>
          </w:p>
        </w:tc>
      </w:tr>
      <w:tr w:rsidR="00D543A3" w:rsidRPr="00AE0BDF" w14:paraId="1F932F51" w14:textId="77777777" w:rsidTr="0028485D">
        <w:trPr>
          <w:trHeight w:val="205"/>
        </w:trPr>
        <w:tc>
          <w:tcPr>
            <w:tcW w:w="1843" w:type="dxa"/>
            <w:vAlign w:val="center"/>
          </w:tcPr>
          <w:p w14:paraId="1C1E72BE" w14:textId="77777777" w:rsidR="00D543A3" w:rsidRPr="00E976BE" w:rsidRDefault="00D543A3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249826" w14:textId="675C3B27" w:rsidR="00D543A3" w:rsidRPr="00E976BE" w:rsidRDefault="00D543A3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.adj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EDBB54" w14:textId="5A2F0477" w:rsidR="00D543A3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3850F9" w14:textId="28118C0B" w:rsidR="00D543A3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87108F" w14:textId="5C147059" w:rsidR="00D543A3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71</w:t>
            </w:r>
          </w:p>
        </w:tc>
      </w:tr>
      <w:tr w:rsidR="00CE0FA2" w:rsidRPr="00AE0BDF" w14:paraId="288D3568" w14:textId="77777777" w:rsidTr="0028485D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F48F0" w14:textId="77777777" w:rsidR="00CE0FA2" w:rsidRPr="00E976BE" w:rsidRDefault="00CE0FA2" w:rsidP="0028485D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Post Cing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DE2DA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44797F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32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5CEBC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8E02F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-0.5</w:t>
            </w:r>
          </w:p>
        </w:tc>
      </w:tr>
      <w:tr w:rsidR="00CE0FA2" w:rsidRPr="00AE0BDF" w14:paraId="29678320" w14:textId="77777777" w:rsidTr="0028485D">
        <w:trPr>
          <w:trHeight w:val="205"/>
        </w:trPr>
        <w:tc>
          <w:tcPr>
            <w:tcW w:w="1843" w:type="dxa"/>
            <w:vMerge/>
            <w:vAlign w:val="center"/>
            <w:hideMark/>
          </w:tcPr>
          <w:p w14:paraId="4C469173" w14:textId="77777777" w:rsidR="00CE0FA2" w:rsidRPr="00E976BE" w:rsidRDefault="00CE0FA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6CB3C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EF8A33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5925B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072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1C8001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7</w:t>
            </w:r>
          </w:p>
        </w:tc>
      </w:tr>
      <w:tr w:rsidR="00277562" w:rsidRPr="00AE0BDF" w14:paraId="24B17159" w14:textId="77777777" w:rsidTr="0028485D">
        <w:trPr>
          <w:trHeight w:val="205"/>
        </w:trPr>
        <w:tc>
          <w:tcPr>
            <w:tcW w:w="1843" w:type="dxa"/>
            <w:vAlign w:val="center"/>
          </w:tcPr>
          <w:p w14:paraId="70BCFC5D" w14:textId="77777777" w:rsidR="00277562" w:rsidRPr="00E976BE" w:rsidRDefault="0027756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2A7193" w14:textId="20771F0A" w:rsidR="00277562" w:rsidRPr="00E976BE" w:rsidRDefault="0027756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.adj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53DC90" w14:textId="43D90089" w:rsidR="00277562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4130B8" w14:textId="6BB01458" w:rsidR="00277562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F6C35B" w14:textId="67238CBF" w:rsidR="00277562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38</w:t>
            </w:r>
          </w:p>
        </w:tc>
      </w:tr>
      <w:tr w:rsidR="00CE0FA2" w:rsidRPr="00AE0BDF" w14:paraId="58B70FC8" w14:textId="77777777" w:rsidTr="0028485D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E3786" w14:textId="77777777" w:rsidR="00CE0FA2" w:rsidRPr="00E976BE" w:rsidRDefault="00CE0FA2" w:rsidP="0028485D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Precuneus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44BB70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D79487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3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69CB8C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49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B27ECC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-0.32</w:t>
            </w:r>
          </w:p>
        </w:tc>
      </w:tr>
      <w:tr w:rsidR="00CE0FA2" w:rsidRPr="00AE0BDF" w14:paraId="47060F0D" w14:textId="77777777" w:rsidTr="0028485D">
        <w:trPr>
          <w:trHeight w:val="205"/>
        </w:trPr>
        <w:tc>
          <w:tcPr>
            <w:tcW w:w="1843" w:type="dxa"/>
            <w:vMerge/>
            <w:vAlign w:val="center"/>
            <w:hideMark/>
          </w:tcPr>
          <w:p w14:paraId="01E543ED" w14:textId="77777777" w:rsidR="00CE0FA2" w:rsidRPr="00E976BE" w:rsidRDefault="00CE0FA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6B8D86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2130E3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4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5D51D3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081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18F1EE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5</w:t>
            </w:r>
          </w:p>
        </w:tc>
      </w:tr>
      <w:tr w:rsidR="00277562" w:rsidRPr="00AE0BDF" w14:paraId="25B1327F" w14:textId="77777777" w:rsidTr="0028485D">
        <w:trPr>
          <w:trHeight w:val="205"/>
        </w:trPr>
        <w:tc>
          <w:tcPr>
            <w:tcW w:w="1843" w:type="dxa"/>
            <w:vAlign w:val="center"/>
          </w:tcPr>
          <w:p w14:paraId="251AA5E1" w14:textId="77777777" w:rsidR="00277562" w:rsidRPr="00E976BE" w:rsidRDefault="0027756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5A5BFE" w14:textId="56079E1B" w:rsidR="00277562" w:rsidRPr="00E976BE" w:rsidRDefault="0027756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.adj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87DC0A" w14:textId="732566D4" w:rsidR="00277562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115163" w14:textId="1C67F3FC" w:rsidR="00277562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6C1011" w14:textId="2097FAD3" w:rsidR="00277562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63</w:t>
            </w:r>
          </w:p>
        </w:tc>
      </w:tr>
      <w:tr w:rsidR="00CE0FA2" w:rsidRPr="00AE0BDF" w14:paraId="760EA400" w14:textId="77777777" w:rsidTr="0028485D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C4C86" w14:textId="77777777" w:rsidR="00CE0FA2" w:rsidRPr="00E976BE" w:rsidRDefault="00CE0FA2" w:rsidP="0028485D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Pariet CTX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90929D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55405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31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852C7E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44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08AE2B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-0.32</w:t>
            </w:r>
          </w:p>
        </w:tc>
      </w:tr>
      <w:tr w:rsidR="00CE0FA2" w:rsidRPr="00AE0BDF" w14:paraId="71BA6B57" w14:textId="77777777" w:rsidTr="0028485D">
        <w:trPr>
          <w:trHeight w:val="205"/>
        </w:trPr>
        <w:tc>
          <w:tcPr>
            <w:tcW w:w="1843" w:type="dxa"/>
            <w:vMerge/>
            <w:vAlign w:val="center"/>
            <w:hideMark/>
          </w:tcPr>
          <w:p w14:paraId="2AB681EC" w14:textId="77777777" w:rsidR="00CE0FA2" w:rsidRPr="00E976BE" w:rsidRDefault="00CE0FA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A30032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4B4041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8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CB908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2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34352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5</w:t>
            </w:r>
          </w:p>
        </w:tc>
      </w:tr>
      <w:tr w:rsidR="00277562" w:rsidRPr="00AE0BDF" w14:paraId="2644A290" w14:textId="77777777" w:rsidTr="0028485D">
        <w:trPr>
          <w:trHeight w:val="205"/>
        </w:trPr>
        <w:tc>
          <w:tcPr>
            <w:tcW w:w="1843" w:type="dxa"/>
            <w:vAlign w:val="center"/>
          </w:tcPr>
          <w:p w14:paraId="4D4EC960" w14:textId="77777777" w:rsidR="00277562" w:rsidRPr="00E976BE" w:rsidRDefault="0027756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9046E2" w14:textId="7AEE2FD5" w:rsidR="00277562" w:rsidRPr="00E976BE" w:rsidRDefault="0027756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.adj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FC323A" w14:textId="3621B1FA" w:rsidR="00277562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7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1FCB04" w14:textId="2223C353" w:rsidR="00277562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BC1A2B" w14:textId="2C29F27B" w:rsidR="00277562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63</w:t>
            </w:r>
          </w:p>
        </w:tc>
      </w:tr>
      <w:tr w:rsidR="00CE0FA2" w:rsidRPr="00AE0BDF" w14:paraId="45096132" w14:textId="77777777" w:rsidTr="0028485D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4DE8C" w14:textId="77777777" w:rsidR="00CE0FA2" w:rsidRPr="00E976BE" w:rsidRDefault="00CE0FA2" w:rsidP="0028485D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fr-FR"/>
              </w:rPr>
              <w:t>Temp CTX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A50BE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883F1F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32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EA67A5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4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7078C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-0.18</w:t>
            </w:r>
          </w:p>
        </w:tc>
      </w:tr>
      <w:tr w:rsidR="00CE0FA2" w:rsidRPr="00AE0BDF" w14:paraId="011CD3D2" w14:textId="77777777" w:rsidTr="0028485D">
        <w:trPr>
          <w:trHeight w:val="205"/>
        </w:trPr>
        <w:tc>
          <w:tcPr>
            <w:tcW w:w="1843" w:type="dxa"/>
            <w:vMerge/>
            <w:vAlign w:val="center"/>
            <w:hideMark/>
          </w:tcPr>
          <w:p w14:paraId="13E2A51E" w14:textId="77777777" w:rsidR="00CE0FA2" w:rsidRPr="00E976BE" w:rsidRDefault="00CE0FA2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E51D3A" w14:textId="77777777" w:rsidR="00CE0FA2" w:rsidRPr="00E976BE" w:rsidRDefault="00CE0FA2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9F3628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ED4836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1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83BD9" w14:textId="77777777" w:rsidR="00CE0FA2" w:rsidRPr="00AE0BDF" w:rsidRDefault="00CE0FA2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 w:rsidRPr="00AE0BDF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71</w:t>
            </w:r>
          </w:p>
        </w:tc>
      </w:tr>
      <w:tr w:rsidR="00E6440F" w:rsidRPr="00AE0BDF" w14:paraId="35B3D9C6" w14:textId="77777777" w:rsidTr="0028485D">
        <w:trPr>
          <w:trHeight w:val="205"/>
        </w:trPr>
        <w:tc>
          <w:tcPr>
            <w:tcW w:w="1843" w:type="dxa"/>
            <w:vAlign w:val="center"/>
          </w:tcPr>
          <w:p w14:paraId="6FF70220" w14:textId="77777777" w:rsidR="00E6440F" w:rsidRPr="00E976BE" w:rsidRDefault="00E6440F" w:rsidP="0028485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196DC6" w14:textId="5833102B" w:rsidR="00E6440F" w:rsidRPr="00E976BE" w:rsidRDefault="00E6440F" w:rsidP="0028485D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.adj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95315A" w14:textId="7174D7EB" w:rsidR="00E6440F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931D3D" w14:textId="127A98BE" w:rsidR="00E6440F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D59B4D" w14:textId="1C05A93D" w:rsidR="00E6440F" w:rsidRPr="00AE0BDF" w:rsidRDefault="00E6166C" w:rsidP="0028485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71</w:t>
            </w:r>
          </w:p>
        </w:tc>
      </w:tr>
    </w:tbl>
    <w:p w14:paraId="6A5B92D4" w14:textId="77777777" w:rsidR="00B37F9F" w:rsidRDefault="00B37F9F"/>
    <w:sectPr w:rsidR="00B37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A2"/>
    <w:rsid w:val="000A068C"/>
    <w:rsid w:val="001158F3"/>
    <w:rsid w:val="00277562"/>
    <w:rsid w:val="008352BA"/>
    <w:rsid w:val="008677BB"/>
    <w:rsid w:val="00AE0BDF"/>
    <w:rsid w:val="00B07025"/>
    <w:rsid w:val="00B37F9F"/>
    <w:rsid w:val="00CE0FA2"/>
    <w:rsid w:val="00D543A3"/>
    <w:rsid w:val="00E6166C"/>
    <w:rsid w:val="00E6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57669"/>
  <w15:chartTrackingRefBased/>
  <w15:docId w15:val="{D362C27B-1E95-42A3-B0F6-0C2FDD95D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FA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0F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ota Vila, Laura</dc:creator>
  <cp:keywords/>
  <dc:description/>
  <cp:lastModifiedBy>Xicota Vila, Laura</cp:lastModifiedBy>
  <cp:revision>9</cp:revision>
  <dcterms:created xsi:type="dcterms:W3CDTF">2022-01-11T19:47:00Z</dcterms:created>
  <dcterms:modified xsi:type="dcterms:W3CDTF">2022-06-24T19:23:00Z</dcterms:modified>
</cp:coreProperties>
</file>